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0E5E7" w14:textId="045795D7" w:rsidR="000B5563" w:rsidRPr="00875F81" w:rsidRDefault="000B556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75F81">
        <w:rPr>
          <w:rFonts w:ascii="Times New Roman" w:hAnsi="Times New Roman" w:cs="Times New Roman" w:hint="eastAsia"/>
          <w:b/>
          <w:bCs/>
          <w:sz w:val="24"/>
          <w:szCs w:val="24"/>
        </w:rPr>
        <w:t>Dataset EV</w:t>
      </w:r>
      <w:r w:rsidR="00000000" w:rsidRPr="00875F8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28B7ED60" w14:textId="63F00CB8" w:rsidR="00377DA5" w:rsidRPr="000B5563" w:rsidRDefault="000B5563">
      <w:pPr>
        <w:jc w:val="left"/>
        <w:rPr>
          <w:rFonts w:ascii="Times New Roman" w:hAnsi="Times New Roman" w:cs="Times New Roman"/>
          <w:szCs w:val="21"/>
        </w:rPr>
      </w:pPr>
      <w:r w:rsidRPr="00875F81">
        <w:rPr>
          <w:rFonts w:ascii="Times New Roman" w:hAnsi="Times New Roman" w:cs="Times New Roman"/>
          <w:sz w:val="24"/>
          <w:szCs w:val="24"/>
        </w:rPr>
        <w:t>Candidate</w:t>
      </w:r>
      <w:r w:rsidR="00000000" w:rsidRPr="00875F81">
        <w:rPr>
          <w:rFonts w:ascii="Times New Roman" w:hAnsi="Times New Roman" w:cs="Times New Roman" w:hint="eastAsia"/>
          <w:sz w:val="24"/>
          <w:szCs w:val="24"/>
        </w:rPr>
        <w:t xml:space="preserve"> interaction proteins of </w:t>
      </w:r>
      <w:r w:rsidR="00000000" w:rsidRPr="00875F81">
        <w:rPr>
          <w:rFonts w:ascii="Times New Roman" w:hAnsi="Times New Roman" w:cs="Times New Roman"/>
          <w:sz w:val="24"/>
          <w:szCs w:val="24"/>
        </w:rPr>
        <w:t>MoHrd3</w:t>
      </w:r>
      <w:r w:rsidR="00000000" w:rsidRPr="00875F81">
        <w:rPr>
          <w:rFonts w:ascii="Times New Roman" w:hAnsi="Times New Roman" w:cs="Times New Roman" w:hint="eastAsia"/>
          <w:sz w:val="24"/>
          <w:szCs w:val="24"/>
        </w:rPr>
        <w:t xml:space="preserve"> that identified through IP-MS.</w:t>
      </w:r>
    </w:p>
    <w:p w14:paraId="792354C5" w14:textId="77777777" w:rsidR="000B5563" w:rsidRPr="000B5563" w:rsidRDefault="000B556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34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820"/>
        <w:gridCol w:w="1656"/>
      </w:tblGrid>
      <w:tr w:rsidR="00377DA5" w14:paraId="577D02E1" w14:textId="77777777" w:rsidTr="000B5563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4376AE" w14:textId="77777777" w:rsidR="00377DA5" w:rsidRPr="000B72A2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2A2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112CAFC7" w14:textId="77777777" w:rsidR="00377DA5" w:rsidRPr="000B72A2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2A2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7A603277" w14:textId="77777777" w:rsidR="00377DA5" w:rsidRPr="000B72A2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2A2">
              <w:rPr>
                <w:rFonts w:ascii="Times New Roman" w:hAnsi="Times New Roman" w:cs="Times New Roman"/>
                <w:sz w:val="18"/>
                <w:szCs w:val="18"/>
              </w:rPr>
              <w:t>Num. of matches</w:t>
            </w:r>
          </w:p>
        </w:tc>
      </w:tr>
      <w:tr w:rsidR="00377DA5" w14:paraId="19B98480" w14:textId="77777777" w:rsidTr="000B5563">
        <w:tc>
          <w:tcPr>
            <w:tcW w:w="1276" w:type="dxa"/>
            <w:tcBorders>
              <w:bottom w:val="nil"/>
            </w:tcBorders>
            <w:vAlign w:val="center"/>
          </w:tcPr>
          <w:p w14:paraId="71E4511F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6962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5F08F4DE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GTP-binding protein ypt1 (203 aa)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14:paraId="75A6C3FC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5C236900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1CCFFA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719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563B3D6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GTP-binding protein ypt4 (291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CF7090F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2CD4FD49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801C36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118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EC71D15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GTP-binding protein ypt5 (222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7B383D3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27954EE7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05A5E0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814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DB93960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Ras-like protein Rab7 (206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5DAD7CB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5C9DF813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00CAB0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369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76C8274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beclin-1 (504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8D55EAD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24FD3A7A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42D9F4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345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6B03272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Atg26p (1564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08BF9DC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7D699061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B90DB9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791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3503CE9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protein sorting-associated protein 4 (428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83D9428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5CDD69FF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D4CEE0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674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6011481B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protein sorting-associated protein 5 (608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20820C2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7DA5" w14:paraId="038724D5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384C54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143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BD5138C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protein sorting-associated protein 17 (611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85BC451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44BD1BE8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9CA4D7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991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7E6CC569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protein sorting-associated protein 33A (667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DDE5058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17103807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E46840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083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6803857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protein sorting-associated protein 74(367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FFE3A52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6ADEC9F2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422F05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090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A12C1C9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Sec14 cytosolic factor (344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CA1163C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28A1C3DD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F6340F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241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3381A10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esicular-fusion protein SEC18 (836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A4C9FF8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77DA5" w14:paraId="110F62B1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E3B5CC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691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1AC23C03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protein transporter SEC23 (771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884FDF5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7DA5" w14:paraId="2ED8BB06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49ED1B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656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D19DF41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transporter sec24 (1035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4968E2A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538B45BD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8B9FE2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485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6817E9D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protein transporter SEC61 subunit alpha (477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0E31AE2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77DA5" w14:paraId="432241D4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FF4465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53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7BEF9D45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translocation protein sec63 (705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2716451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131DB534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444A05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400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1AD859CA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protein 8 (560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8F96828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0060A61E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BD4A4E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416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79D877EF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membrane-associated protein IML1 (1875 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07E17B8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7DA5" w14:paraId="17CA8934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D19030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328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09544C3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membrane protein (1009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97BA735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7DA5" w14:paraId="2741269D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FE52F3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1237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6AC123EB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transporter chaperone 2 (816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E8BE0F1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7DA5" w14:paraId="1A523620" w14:textId="77777777" w:rsidTr="000B5563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731D32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092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033B792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protease A</w:t>
            </w:r>
            <w:bookmarkEnd w:id="0"/>
            <w:r w:rsidRPr="00995F74">
              <w:rPr>
                <w:rFonts w:ascii="Times New Roman" w:hAnsi="Times New Roman" w:cs="Times New Roman"/>
                <w:sz w:val="18"/>
                <w:szCs w:val="18"/>
              </w:rPr>
              <w:t xml:space="preserve"> (396 aa)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B161C8D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77DA5" w14:paraId="4966BBEE" w14:textId="77777777" w:rsidTr="000B5563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EF3287D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MGG_07536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vAlign w:val="center"/>
          </w:tcPr>
          <w:p w14:paraId="31652C76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vacuolar aminopeptidase 1 (622 aa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116777AC" w14:textId="77777777" w:rsidR="00377DA5" w:rsidRPr="00995F74" w:rsidRDefault="00000000" w:rsidP="000B5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F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63CCE308" w14:textId="77777777" w:rsidR="00377DA5" w:rsidRDefault="00377DA5">
      <w:pPr>
        <w:jc w:val="left"/>
        <w:rPr>
          <w:rFonts w:hint="eastAsia"/>
        </w:rPr>
      </w:pPr>
    </w:p>
    <w:p w14:paraId="017E2831" w14:textId="77777777" w:rsidR="00377DA5" w:rsidRDefault="00377DA5">
      <w:pPr>
        <w:jc w:val="left"/>
        <w:rPr>
          <w:rFonts w:hint="eastAsia"/>
        </w:rPr>
      </w:pPr>
    </w:p>
    <w:p w14:paraId="1323B622" w14:textId="77777777" w:rsidR="00377DA5" w:rsidRDefault="00377DA5">
      <w:pPr>
        <w:jc w:val="left"/>
        <w:rPr>
          <w:rFonts w:hint="eastAsia"/>
        </w:rPr>
      </w:pPr>
    </w:p>
    <w:sectPr w:rsidR="00377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2C8BD" w14:textId="77777777" w:rsidR="00D17946" w:rsidRDefault="00D17946" w:rsidP="0074118A">
      <w:pPr>
        <w:rPr>
          <w:rFonts w:hint="eastAsia"/>
        </w:rPr>
      </w:pPr>
      <w:r>
        <w:separator/>
      </w:r>
    </w:p>
  </w:endnote>
  <w:endnote w:type="continuationSeparator" w:id="0">
    <w:p w14:paraId="1769CE52" w14:textId="77777777" w:rsidR="00D17946" w:rsidRDefault="00D17946" w:rsidP="007411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5B02A" w14:textId="77777777" w:rsidR="00D17946" w:rsidRDefault="00D17946" w:rsidP="0074118A">
      <w:pPr>
        <w:rPr>
          <w:rFonts w:hint="eastAsia"/>
        </w:rPr>
      </w:pPr>
      <w:r>
        <w:separator/>
      </w:r>
    </w:p>
  </w:footnote>
  <w:footnote w:type="continuationSeparator" w:id="0">
    <w:p w14:paraId="7461202A" w14:textId="77777777" w:rsidR="00D17946" w:rsidRDefault="00D17946" w:rsidP="007411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NlZjJiMDU2ZTIyNmMxYjEwYWY0ZWY1ZDgyOTE2MmIifQ=="/>
  </w:docVars>
  <w:rsids>
    <w:rsidRoot w:val="001913FD"/>
    <w:rsid w:val="000074C2"/>
    <w:rsid w:val="000B5563"/>
    <w:rsid w:val="000B72A2"/>
    <w:rsid w:val="000D456E"/>
    <w:rsid w:val="00177D33"/>
    <w:rsid w:val="001913FD"/>
    <w:rsid w:val="001F3F35"/>
    <w:rsid w:val="00227EB3"/>
    <w:rsid w:val="00316C02"/>
    <w:rsid w:val="0037525C"/>
    <w:rsid w:val="00377DA5"/>
    <w:rsid w:val="00407009"/>
    <w:rsid w:val="0044064A"/>
    <w:rsid w:val="00450046"/>
    <w:rsid w:val="005556A8"/>
    <w:rsid w:val="00694E67"/>
    <w:rsid w:val="006A2309"/>
    <w:rsid w:val="00705E91"/>
    <w:rsid w:val="00726010"/>
    <w:rsid w:val="0074118A"/>
    <w:rsid w:val="00875F81"/>
    <w:rsid w:val="008A1B86"/>
    <w:rsid w:val="009734BF"/>
    <w:rsid w:val="00995F74"/>
    <w:rsid w:val="009C15B0"/>
    <w:rsid w:val="00A25728"/>
    <w:rsid w:val="00A815B8"/>
    <w:rsid w:val="00AB0EF3"/>
    <w:rsid w:val="00B019B7"/>
    <w:rsid w:val="00B02B9D"/>
    <w:rsid w:val="00B857A7"/>
    <w:rsid w:val="00CA5461"/>
    <w:rsid w:val="00CA62EF"/>
    <w:rsid w:val="00CB3C3E"/>
    <w:rsid w:val="00D17946"/>
    <w:rsid w:val="00D464F5"/>
    <w:rsid w:val="00DB2244"/>
    <w:rsid w:val="00DD2259"/>
    <w:rsid w:val="00E14FF9"/>
    <w:rsid w:val="00E8480C"/>
    <w:rsid w:val="00EF6878"/>
    <w:rsid w:val="00F00109"/>
    <w:rsid w:val="00F65BAD"/>
    <w:rsid w:val="00FD7118"/>
    <w:rsid w:val="4A00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16F8B"/>
  <w15:docId w15:val="{9D4FE236-ABCF-43C0-9168-9B09A16C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613</Words>
  <Characters>699</Characters>
  <Application>Microsoft Office Word</Application>
  <DocSecurity>0</DocSecurity>
  <Lines>24</Lines>
  <Paragraphs>19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荟清 夏</dc:creator>
  <cp:lastModifiedBy>荟清 夏</cp:lastModifiedBy>
  <cp:revision>23</cp:revision>
  <dcterms:created xsi:type="dcterms:W3CDTF">2024-07-11T02:54:00Z</dcterms:created>
  <dcterms:modified xsi:type="dcterms:W3CDTF">2025-01-0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CE6D8A943B04E4F86C66743F7CCDB33_12</vt:lpwstr>
  </property>
</Properties>
</file>